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18A3A7" w14:textId="77777777" w:rsidR="001C0F37" w:rsidRDefault="001C0F37" w:rsidP="001C0F37">
      <w:pPr>
        <w:pStyle w:val="Heading1"/>
      </w:pPr>
      <w:r>
        <w:t>Supplementary material</w:t>
      </w:r>
    </w:p>
    <w:p w14:paraId="1E4B46DD" w14:textId="77777777" w:rsidR="001C0F37" w:rsidRDefault="001C0F37" w:rsidP="001C0F37">
      <w:pPr>
        <w:spacing w:line="360" w:lineRule="auto"/>
      </w:pPr>
    </w:p>
    <w:p w14:paraId="48EA563D" w14:textId="77777777" w:rsidR="001C0F37" w:rsidRDefault="001C0F37" w:rsidP="001C0F37">
      <w:pPr>
        <w:spacing w:line="360" w:lineRule="auto"/>
      </w:pPr>
      <w:r>
        <w:rPr>
          <w:noProof/>
        </w:rPr>
        <w:drawing>
          <wp:inline distT="0" distB="0" distL="0" distR="0" wp14:anchorId="4D963498" wp14:editId="166C9878">
            <wp:extent cx="5731510" cy="6145530"/>
            <wp:effectExtent l="0" t="0" r="0" b="1270"/>
            <wp:docPr id="2251368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5136850" name="Picture 225136850"/>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6145530"/>
                    </a:xfrm>
                    <a:prstGeom prst="rect">
                      <a:avLst/>
                    </a:prstGeom>
                  </pic:spPr>
                </pic:pic>
              </a:graphicData>
            </a:graphic>
          </wp:inline>
        </w:drawing>
      </w:r>
    </w:p>
    <w:p w14:paraId="60FB46B6" w14:textId="77777777" w:rsidR="001C0F37" w:rsidRDefault="001C0F37" w:rsidP="001C0F37">
      <w:pPr>
        <w:spacing w:line="360" w:lineRule="auto"/>
      </w:pPr>
    </w:p>
    <w:p w14:paraId="22D4AB2E" w14:textId="77777777" w:rsidR="001C0F37" w:rsidRPr="00242D6D" w:rsidRDefault="001C0F37" w:rsidP="001C0F37">
      <w:pPr>
        <w:spacing w:line="360" w:lineRule="auto"/>
        <w:jc w:val="both"/>
      </w:pPr>
      <w:r w:rsidRPr="0008459D">
        <w:rPr>
          <w:b/>
          <w:bCs/>
        </w:rPr>
        <w:t>Figure S1.</w:t>
      </w:r>
      <w:r>
        <w:t xml:space="preserve"> </w:t>
      </w:r>
      <w:r w:rsidRPr="004F3016">
        <w:rPr>
          <w:b/>
          <w:bCs/>
        </w:rPr>
        <w:t>Comparison of BOLD variability state descriptors between groups</w:t>
      </w:r>
      <w:r>
        <w:rPr>
          <w:b/>
          <w:bCs/>
        </w:rPr>
        <w:t xml:space="preserve"> in the replication dataset. </w:t>
      </w:r>
      <w:r>
        <w:t>Boxplots denote the distribution of state descriptor values in the healthy and migraine groups from the 1.5T dataset during low and high BOLD variability states. Significant differences and correlations are denoted with an asterisk.</w:t>
      </w:r>
    </w:p>
    <w:p w14:paraId="53B7CF3D" w14:textId="77777777" w:rsidR="00FA1047" w:rsidRDefault="00FA1047"/>
    <w:p w14:paraId="0B0ECF43" w14:textId="40F93B68" w:rsidR="00952F4D" w:rsidRPr="0000044C" w:rsidRDefault="00952F4D" w:rsidP="00952F4D">
      <w:pPr>
        <w:pStyle w:val="Heading2"/>
        <w:spacing w:line="360" w:lineRule="auto"/>
        <w:jc w:val="both"/>
        <w:rPr>
          <w:highlight w:val="yellow"/>
        </w:rPr>
      </w:pPr>
      <w:r w:rsidRPr="0000044C">
        <w:rPr>
          <w:highlight w:val="yellow"/>
        </w:rPr>
        <w:lastRenderedPageBreak/>
        <w:t>Group differences of state descriptors using time series without nuisance regression</w:t>
      </w:r>
    </w:p>
    <w:p w14:paraId="3A1D958E" w14:textId="0906FE10" w:rsidR="00952F4D" w:rsidRPr="00952F4D" w:rsidRDefault="00952F4D" w:rsidP="00952F4D">
      <w:pPr>
        <w:spacing w:line="360" w:lineRule="auto"/>
        <w:jc w:val="both"/>
      </w:pPr>
      <w:r w:rsidRPr="0000044C">
        <w:rPr>
          <w:highlight w:val="yellow"/>
        </w:rPr>
        <w:t xml:space="preserve">When using regional time series for BOLD variability estimation without regressing out CSF and white matter signals, we observed alternating high and low variability states similarly to the main analysis. </w:t>
      </w:r>
      <w:r w:rsidR="003E6F86" w:rsidRPr="0000044C">
        <w:rPr>
          <w:highlight w:val="yellow"/>
        </w:rPr>
        <w:t>There was a trend of less time spent in the high variability state in the migraine group (mean and maximum dwell time in the high variability state: uncorrected p=0.02 and p=0.03, respectively). Other state descriptors derived this way did not show differences between the migraine and healthy groups (mean dwell time: p=0.27 low variability state; median dwell time: p=0.24 low variability state, p=0.05 high variability state; maximum dwell time: p=0.80 low variability state; fractional occupancy: p=0.16)</w:t>
      </w:r>
      <w:r w:rsidR="0000044C" w:rsidRPr="0000044C">
        <w:rPr>
          <w:highlight w:val="yellow"/>
        </w:rPr>
        <w:t>.</w:t>
      </w:r>
    </w:p>
    <w:sectPr w:rsidR="00952F4D" w:rsidRPr="00952F4D" w:rsidSect="00DA0689">
      <w:footerReference w:type="even" r:id="rId7"/>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C91991" w14:textId="77777777" w:rsidR="00AD2D76" w:rsidRDefault="00AD2D76">
      <w:r>
        <w:separator/>
      </w:r>
    </w:p>
  </w:endnote>
  <w:endnote w:type="continuationSeparator" w:id="0">
    <w:p w14:paraId="3BB2874F" w14:textId="77777777" w:rsidR="00AD2D76" w:rsidRDefault="00AD2D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94831933"/>
      <w:docPartObj>
        <w:docPartGallery w:val="Page Numbers (Bottom of Page)"/>
        <w:docPartUnique/>
      </w:docPartObj>
    </w:sdtPr>
    <w:sdtContent>
      <w:p w14:paraId="744E2794" w14:textId="77777777" w:rsidR="00417346" w:rsidRDefault="00000000" w:rsidP="00D27E1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55140B0" w14:textId="77777777" w:rsidR="00417346" w:rsidRDefault="00417346" w:rsidP="00DA068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10548897"/>
      <w:docPartObj>
        <w:docPartGallery w:val="Page Numbers (Bottom of Page)"/>
        <w:docPartUnique/>
      </w:docPartObj>
    </w:sdtPr>
    <w:sdtContent>
      <w:p w14:paraId="294F5AF7" w14:textId="77777777" w:rsidR="00417346" w:rsidRDefault="00000000" w:rsidP="00D27E1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4618082" w14:textId="77777777" w:rsidR="00417346" w:rsidRDefault="00417346" w:rsidP="00DA068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8293BF" w14:textId="77777777" w:rsidR="00AD2D76" w:rsidRDefault="00AD2D76">
      <w:r>
        <w:separator/>
      </w:r>
    </w:p>
  </w:footnote>
  <w:footnote w:type="continuationSeparator" w:id="0">
    <w:p w14:paraId="36FDC4AF" w14:textId="77777777" w:rsidR="00AD2D76" w:rsidRDefault="00AD2D7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0F37"/>
    <w:rsid w:val="0000044C"/>
    <w:rsid w:val="000235CC"/>
    <w:rsid w:val="00044C17"/>
    <w:rsid w:val="0008059A"/>
    <w:rsid w:val="00093107"/>
    <w:rsid w:val="00094821"/>
    <w:rsid w:val="00097135"/>
    <w:rsid w:val="001614BF"/>
    <w:rsid w:val="00165D82"/>
    <w:rsid w:val="00166BD0"/>
    <w:rsid w:val="00170DCD"/>
    <w:rsid w:val="001729F9"/>
    <w:rsid w:val="00193F36"/>
    <w:rsid w:val="001B5A5E"/>
    <w:rsid w:val="001C0F37"/>
    <w:rsid w:val="00264FA8"/>
    <w:rsid w:val="00285A61"/>
    <w:rsid w:val="002D1E91"/>
    <w:rsid w:val="002E3F8B"/>
    <w:rsid w:val="002F3FF3"/>
    <w:rsid w:val="003075C4"/>
    <w:rsid w:val="00330F6C"/>
    <w:rsid w:val="00354011"/>
    <w:rsid w:val="00364BC5"/>
    <w:rsid w:val="00386F9E"/>
    <w:rsid w:val="003D740D"/>
    <w:rsid w:val="003E6F86"/>
    <w:rsid w:val="003E7FF4"/>
    <w:rsid w:val="00417346"/>
    <w:rsid w:val="00434E4D"/>
    <w:rsid w:val="004400E5"/>
    <w:rsid w:val="00444831"/>
    <w:rsid w:val="0045511D"/>
    <w:rsid w:val="00457B49"/>
    <w:rsid w:val="00477CFD"/>
    <w:rsid w:val="004C0487"/>
    <w:rsid w:val="004E183D"/>
    <w:rsid w:val="004F58E8"/>
    <w:rsid w:val="0051391E"/>
    <w:rsid w:val="00523C0A"/>
    <w:rsid w:val="005429D6"/>
    <w:rsid w:val="00543535"/>
    <w:rsid w:val="005523EB"/>
    <w:rsid w:val="00554662"/>
    <w:rsid w:val="005770B7"/>
    <w:rsid w:val="00577E0C"/>
    <w:rsid w:val="00586791"/>
    <w:rsid w:val="005A796A"/>
    <w:rsid w:val="0060757E"/>
    <w:rsid w:val="006265AF"/>
    <w:rsid w:val="006452DB"/>
    <w:rsid w:val="00652AC6"/>
    <w:rsid w:val="006A2051"/>
    <w:rsid w:val="006C1613"/>
    <w:rsid w:val="006F133D"/>
    <w:rsid w:val="006F306F"/>
    <w:rsid w:val="0071120F"/>
    <w:rsid w:val="00793EF7"/>
    <w:rsid w:val="007A31BF"/>
    <w:rsid w:val="007C47A1"/>
    <w:rsid w:val="00805B58"/>
    <w:rsid w:val="00825E61"/>
    <w:rsid w:val="00825F1D"/>
    <w:rsid w:val="00826BA8"/>
    <w:rsid w:val="00862FFE"/>
    <w:rsid w:val="00893505"/>
    <w:rsid w:val="008A411A"/>
    <w:rsid w:val="008F39A5"/>
    <w:rsid w:val="00915892"/>
    <w:rsid w:val="00945817"/>
    <w:rsid w:val="00952F4D"/>
    <w:rsid w:val="0096047B"/>
    <w:rsid w:val="00967B09"/>
    <w:rsid w:val="00972DF1"/>
    <w:rsid w:val="00981313"/>
    <w:rsid w:val="00992B4D"/>
    <w:rsid w:val="009B14E7"/>
    <w:rsid w:val="009B53E7"/>
    <w:rsid w:val="009D2890"/>
    <w:rsid w:val="00A25922"/>
    <w:rsid w:val="00A45B64"/>
    <w:rsid w:val="00A52266"/>
    <w:rsid w:val="00A8495A"/>
    <w:rsid w:val="00A92546"/>
    <w:rsid w:val="00AA4D84"/>
    <w:rsid w:val="00AD2D76"/>
    <w:rsid w:val="00B03004"/>
    <w:rsid w:val="00B238D2"/>
    <w:rsid w:val="00B37F98"/>
    <w:rsid w:val="00B76346"/>
    <w:rsid w:val="00BD62C6"/>
    <w:rsid w:val="00C02975"/>
    <w:rsid w:val="00C07B3B"/>
    <w:rsid w:val="00C12C23"/>
    <w:rsid w:val="00C22FFF"/>
    <w:rsid w:val="00C4626F"/>
    <w:rsid w:val="00C50F5C"/>
    <w:rsid w:val="00C63C24"/>
    <w:rsid w:val="00CE682E"/>
    <w:rsid w:val="00CE6B5C"/>
    <w:rsid w:val="00D3557A"/>
    <w:rsid w:val="00D54D9F"/>
    <w:rsid w:val="00D55E38"/>
    <w:rsid w:val="00D6162E"/>
    <w:rsid w:val="00DB0733"/>
    <w:rsid w:val="00DC7D68"/>
    <w:rsid w:val="00E020B0"/>
    <w:rsid w:val="00E1256B"/>
    <w:rsid w:val="00E225A1"/>
    <w:rsid w:val="00E454DC"/>
    <w:rsid w:val="00E82C0F"/>
    <w:rsid w:val="00EE66E2"/>
    <w:rsid w:val="00F95734"/>
    <w:rsid w:val="00FA1047"/>
  </w:rsids>
  <m:mathPr>
    <m:mathFont m:val="Cambria Math"/>
    <m:brkBin m:val="before"/>
    <m:brkBinSub m:val="--"/>
    <m:smallFrac m:val="0"/>
    <m:dispDef/>
    <m:lMargin m:val="0"/>
    <m:rMargin m:val="0"/>
    <m:defJc m:val="centerGroup"/>
    <m:wrapIndent m:val="1440"/>
    <m:intLim m:val="subSup"/>
    <m:naryLim m:val="undOvr"/>
  </m:mathPr>
  <w:themeFontLang w:val="en-HU"/>
  <w:clrSchemeMapping w:bg1="light1" w:t1="dark1" w:bg2="light2" w:t2="dark2" w:accent1="accent1" w:accent2="accent2" w:accent3="accent3" w:accent4="accent4" w:accent5="accent5" w:accent6="accent6" w:hyperlink="hyperlink" w:followedHyperlink="followedHyperlink"/>
  <w:decimalSymbol w:val=","/>
  <w:listSeparator w:val=","/>
  <w14:docId w14:val="0BB529BB"/>
  <w15:chartTrackingRefBased/>
  <w15:docId w15:val="{638738E6-CD8A-7D4C-9AAE-F650C98769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H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0F37"/>
    <w:rPr>
      <w:lang w:val="en-US"/>
    </w:rPr>
  </w:style>
  <w:style w:type="paragraph" w:styleId="Heading1">
    <w:name w:val="heading 1"/>
    <w:basedOn w:val="Normal"/>
    <w:next w:val="Normal"/>
    <w:link w:val="Heading1Char"/>
    <w:uiPriority w:val="9"/>
    <w:qFormat/>
    <w:rsid w:val="001C0F3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C0F3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C0F37"/>
    <w:rPr>
      <w:rFonts w:asciiTheme="majorHAnsi" w:eastAsiaTheme="majorEastAsia" w:hAnsiTheme="majorHAnsi" w:cstheme="majorBidi"/>
      <w:color w:val="2F5496" w:themeColor="accent1" w:themeShade="BF"/>
      <w:sz w:val="26"/>
      <w:szCs w:val="26"/>
      <w:lang w:val="en-US"/>
    </w:rPr>
  </w:style>
  <w:style w:type="paragraph" w:styleId="Footer">
    <w:name w:val="footer"/>
    <w:basedOn w:val="Normal"/>
    <w:link w:val="FooterChar"/>
    <w:uiPriority w:val="99"/>
    <w:unhideWhenUsed/>
    <w:rsid w:val="001C0F37"/>
    <w:pPr>
      <w:tabs>
        <w:tab w:val="center" w:pos="4513"/>
        <w:tab w:val="right" w:pos="9026"/>
      </w:tabs>
    </w:pPr>
  </w:style>
  <w:style w:type="character" w:customStyle="1" w:styleId="FooterChar">
    <w:name w:val="Footer Char"/>
    <w:basedOn w:val="DefaultParagraphFont"/>
    <w:link w:val="Footer"/>
    <w:uiPriority w:val="99"/>
    <w:rsid w:val="001C0F37"/>
    <w:rPr>
      <w:lang w:val="en-US"/>
    </w:rPr>
  </w:style>
  <w:style w:type="character" w:styleId="PageNumber">
    <w:name w:val="page number"/>
    <w:basedOn w:val="DefaultParagraphFont"/>
    <w:uiPriority w:val="99"/>
    <w:semiHidden/>
    <w:unhideWhenUsed/>
    <w:rsid w:val="001C0F37"/>
  </w:style>
  <w:style w:type="character" w:styleId="LineNumber">
    <w:name w:val="line number"/>
    <w:basedOn w:val="DefaultParagraphFont"/>
    <w:uiPriority w:val="99"/>
    <w:semiHidden/>
    <w:unhideWhenUsed/>
    <w:rsid w:val="001C0F37"/>
  </w:style>
  <w:style w:type="character" w:customStyle="1" w:styleId="Heading1Char">
    <w:name w:val="Heading 1 Char"/>
    <w:basedOn w:val="DefaultParagraphFont"/>
    <w:link w:val="Heading1"/>
    <w:uiPriority w:val="9"/>
    <w:rsid w:val="001C0F37"/>
    <w:rPr>
      <w:rFonts w:asciiTheme="majorHAnsi" w:eastAsiaTheme="majorEastAsia" w:hAnsiTheme="majorHAnsi" w:cstheme="majorBidi"/>
      <w:color w:val="2F5496"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0</TotalTime>
  <Pages>2</Pages>
  <Words>173</Words>
  <Characters>991</Characters>
  <Application>Microsoft Office Word</Application>
  <DocSecurity>0</DocSecurity>
  <Lines>8</Lines>
  <Paragraphs>2</Paragraphs>
  <ScaleCrop>false</ScaleCrop>
  <Company/>
  <LinksUpToDate>false</LinksUpToDate>
  <CharactersWithSpaces>1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ániel Veréb</dc:creator>
  <cp:keywords/>
  <dc:description/>
  <cp:lastModifiedBy>Daniel Vereb</cp:lastModifiedBy>
  <cp:revision>2</cp:revision>
  <dcterms:created xsi:type="dcterms:W3CDTF">2024-06-29T09:07:00Z</dcterms:created>
  <dcterms:modified xsi:type="dcterms:W3CDTF">2024-06-29T09:07:00Z</dcterms:modified>
</cp:coreProperties>
</file>